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62DC" w:rsidRDefault="007562DC" w:rsidP="007562DC">
      <w:pPr>
        <w:spacing w:line="480" w:lineRule="auto"/>
        <w:ind w:firstLineChars="50" w:firstLine="120"/>
        <w:jc w:val="center"/>
        <w:rPr>
          <w:rFonts w:ascii="Times New Roman" w:hAnsi="Times New Roman"/>
          <w:sz w:val="24"/>
          <w:szCs w:val="24"/>
        </w:rPr>
      </w:pPr>
      <w:bookmarkStart w:id="0" w:name="OLE_LINK205"/>
      <w:r>
        <w:rPr>
          <w:rFonts w:ascii="Times New Roman" w:hAnsi="Times New Roman"/>
          <w:b/>
          <w:sz w:val="24"/>
          <w:szCs w:val="24"/>
        </w:rPr>
        <w:t>Table S2.</w:t>
      </w:r>
      <w:r>
        <w:rPr>
          <w:rFonts w:ascii="Times New Roman" w:hAnsi="Times New Roman"/>
          <w:sz w:val="24"/>
          <w:szCs w:val="24"/>
        </w:rPr>
        <w:t xml:space="preserve"> Sequence numbers and relative abundances (%) at the phylum level for each sample</w:t>
      </w:r>
    </w:p>
    <w:tbl>
      <w:tblPr>
        <w:tblpPr w:leftFromText="180" w:rightFromText="180" w:vertAnchor="text" w:horzAnchor="margin" w:tblpXSpec="center" w:tblpY="115"/>
        <w:tblW w:w="10266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8"/>
        <w:gridCol w:w="652"/>
        <w:gridCol w:w="913"/>
        <w:gridCol w:w="884"/>
        <w:gridCol w:w="778"/>
        <w:gridCol w:w="778"/>
        <w:gridCol w:w="778"/>
        <w:gridCol w:w="681"/>
        <w:gridCol w:w="692"/>
        <w:gridCol w:w="778"/>
        <w:gridCol w:w="778"/>
        <w:gridCol w:w="778"/>
        <w:gridCol w:w="1168"/>
      </w:tblGrid>
      <w:tr w:rsidR="007562DC" w:rsidTr="007562DC">
        <w:trPr>
          <w:trHeight w:val="199"/>
        </w:trPr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bookmarkEnd w:id="0"/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tage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ert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roteo</w:t>
            </w:r>
            <w:r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Acid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Acti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Thau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Bactero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hlor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Firm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itr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Plan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Verru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62DC" w:rsidRDefault="007562DC">
            <w:pPr>
              <w:widowControl/>
              <w:ind w:firstLineChars="50" w:firstLine="9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equences</w:t>
            </w:r>
          </w:p>
        </w:tc>
      </w:tr>
      <w:tr w:rsidR="007562DC" w:rsidTr="007562DC">
        <w:trPr>
          <w:trHeight w:val="199"/>
        </w:trPr>
        <w:tc>
          <w:tcPr>
            <w:tcW w:w="59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562DC" w:rsidRDefault="007562DC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bookmarkStart w:id="1" w:name="_Hlk455583631"/>
            <w:r>
              <w:rPr>
                <w:rFonts w:ascii="Times New Roman" w:hAnsi="Times New Roman"/>
                <w:kern w:val="0"/>
                <w:sz w:val="18"/>
                <w:szCs w:val="18"/>
              </w:rPr>
              <w:t>Mar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NF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4.2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.8a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.8±0.7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0.3±1.3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6±0.7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5±0.6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.4±2.6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5±0.4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8±0.1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0±0.5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7±0.2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562DC" w:rsidRDefault="007562D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131±3517a</w:t>
            </w:r>
          </w:p>
        </w:tc>
      </w:tr>
      <w:tr w:rsidR="007562DC" w:rsidTr="007562DC">
        <w:trPr>
          <w:trHeight w:val="199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62DC" w:rsidRDefault="007562DC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F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62DC" w:rsidRDefault="007562DC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2.4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2.3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.5±0.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.7±0.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2±0.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0±0.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.5±0.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3±0.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9±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6±0.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9±0.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62DC" w:rsidRDefault="007562D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607±220a</w:t>
            </w:r>
          </w:p>
        </w:tc>
      </w:tr>
      <w:tr w:rsidR="007562DC" w:rsidTr="007562DC">
        <w:trPr>
          <w:trHeight w:val="199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62DC" w:rsidRDefault="007562DC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OIMF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62DC" w:rsidRDefault="007562DC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3.9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1.7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.0±0.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0.1±0.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8±0.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8±0.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.8±0.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2±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0±0.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5±0.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8±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62DC" w:rsidRDefault="007562D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815±3526a</w:t>
            </w:r>
          </w:p>
        </w:tc>
      </w:tr>
      <w:tr w:rsidR="007562DC" w:rsidTr="007562DC">
        <w:trPr>
          <w:trHeight w:val="199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62DC" w:rsidRDefault="007562DC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OF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62DC" w:rsidRDefault="007562DC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4.5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.9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.5±0.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.5±1.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6±0.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5±0.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.0±0.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4±0.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9±0.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6±0.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9±0.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62DC" w:rsidRDefault="007562D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219±7183a</w:t>
            </w:r>
          </w:p>
        </w:tc>
      </w:tr>
      <w:tr w:rsidR="007562DC" w:rsidTr="007562DC">
        <w:trPr>
          <w:trHeight w:val="199"/>
        </w:trPr>
        <w:tc>
          <w:tcPr>
            <w:tcW w:w="59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562DC" w:rsidRDefault="007562DC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Apr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NF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62DC" w:rsidRDefault="007562DC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4.4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1.3ab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.7±0.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.5±0.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9±0.3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.1±0.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.4±0.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4±0.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0±0.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6±0.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4±0.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62DC" w:rsidRDefault="007562D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633±1880a</w:t>
            </w:r>
          </w:p>
        </w:tc>
      </w:tr>
      <w:tr w:rsidR="007562DC" w:rsidTr="007562DC">
        <w:trPr>
          <w:trHeight w:val="199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62DC" w:rsidRDefault="007562DC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F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62DC" w:rsidRDefault="007562DC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3.0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1.4b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.3±0.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.5±0.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3±0.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6±0.3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.4±0.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4±0.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1±0.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4±0.1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3±0.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62DC" w:rsidRDefault="007562D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606±3053a</w:t>
            </w:r>
          </w:p>
        </w:tc>
      </w:tr>
      <w:tr w:rsidR="007562DC" w:rsidTr="007562DC">
        <w:trPr>
          <w:trHeight w:val="199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62DC" w:rsidRDefault="007562DC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OIMF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62DC" w:rsidRDefault="007562DC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7.0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1.4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.6±0.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.9±0.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2±0.2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.0±0.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.8±0.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4±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0±0.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2±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3±0.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62DC" w:rsidRDefault="007562D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571±4950a</w:t>
            </w:r>
          </w:p>
        </w:tc>
      </w:tr>
      <w:tr w:rsidR="007562DC" w:rsidTr="007562DC">
        <w:trPr>
          <w:trHeight w:val="199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62DC" w:rsidRDefault="007562DC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OF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62DC" w:rsidRDefault="007562DC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6.6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1.2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.4±0.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.6±0.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0±0.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1±0.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.1±0.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5±0.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0±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2±0.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2±0.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62DC" w:rsidRDefault="007562D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841±3752a</w:t>
            </w:r>
          </w:p>
        </w:tc>
      </w:tr>
      <w:tr w:rsidR="007562DC" w:rsidTr="007562DC">
        <w:trPr>
          <w:trHeight w:val="199"/>
        </w:trPr>
        <w:tc>
          <w:tcPr>
            <w:tcW w:w="59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562DC" w:rsidRDefault="007562DC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ay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NF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62DC" w:rsidRDefault="007562DC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5.0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1.3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.3±0.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.5±0.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0±0.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0±0.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.5±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4±0.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9±0.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3±0.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4±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62DC" w:rsidRDefault="007562D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510±2167a</w:t>
            </w:r>
          </w:p>
        </w:tc>
      </w:tr>
      <w:tr w:rsidR="007562DC" w:rsidTr="007562DC">
        <w:trPr>
          <w:trHeight w:val="199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62DC" w:rsidRDefault="007562DC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F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62DC" w:rsidRDefault="007562DC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5.9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.5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.7±0.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.1±0.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8±0.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3±0.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.2±0.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4±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0±0.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3±0.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5±0.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62DC" w:rsidRDefault="007562D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032±2825a</w:t>
            </w:r>
          </w:p>
        </w:tc>
      </w:tr>
      <w:tr w:rsidR="007562DC" w:rsidTr="007562DC">
        <w:trPr>
          <w:trHeight w:val="199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62DC" w:rsidRDefault="007562DC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OIMF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62DC" w:rsidRDefault="007562DC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6.9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3.4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.7±0.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.3±0.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2±0.2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8±0.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.5±1.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3±0.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1±0.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2±0.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1±0.4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62DC" w:rsidRDefault="007562D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021±3640a</w:t>
            </w:r>
          </w:p>
        </w:tc>
      </w:tr>
      <w:tr w:rsidR="007562DC" w:rsidTr="007562DC">
        <w:trPr>
          <w:trHeight w:val="199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62DC" w:rsidRDefault="007562DC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OF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62DC" w:rsidRDefault="007562DC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6.6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.7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.5±0.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.6±0.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3±0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8±0.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.2±0.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3±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0±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3±0.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7±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62DC" w:rsidRDefault="007562D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075±1076a</w:t>
            </w:r>
          </w:p>
        </w:tc>
      </w:tr>
      <w:tr w:rsidR="007562DC" w:rsidTr="007562DC">
        <w:trPr>
          <w:trHeight w:val="199"/>
        </w:trPr>
        <w:tc>
          <w:tcPr>
            <w:tcW w:w="59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562DC" w:rsidRDefault="007562DC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Jun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NF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62DC" w:rsidRDefault="007562DC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4.4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1.0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.9±0.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.2±0.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1±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3±0.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.5±0.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3±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0±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2±0.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8±0.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62DC" w:rsidRDefault="007562D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033±2987a</w:t>
            </w:r>
          </w:p>
        </w:tc>
      </w:tr>
      <w:tr w:rsidR="007562DC" w:rsidTr="007562DC">
        <w:trPr>
          <w:trHeight w:val="199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62DC" w:rsidRDefault="007562DC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F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62DC" w:rsidRDefault="007562DC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5.7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.5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.7±0.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.2±0.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5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5±0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.7±0.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2±0.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1±0.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3±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1±0.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62DC" w:rsidRDefault="007562D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920±10973a</w:t>
            </w:r>
          </w:p>
        </w:tc>
      </w:tr>
      <w:tr w:rsidR="007562DC" w:rsidTr="007562DC">
        <w:trPr>
          <w:trHeight w:val="199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62DC" w:rsidRDefault="007562DC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OIMF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62DC" w:rsidRDefault="007562DC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2.1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11.1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.0±0.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.3±0.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9±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8±0.2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.9±2.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5±0.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9±0.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1±0.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1±0.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62DC" w:rsidRDefault="007562D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431±848a</w:t>
            </w:r>
          </w:p>
        </w:tc>
      </w:tr>
      <w:tr w:rsidR="007562DC" w:rsidTr="007562DC">
        <w:trPr>
          <w:trHeight w:val="199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62DC" w:rsidRDefault="007562DC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OF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62DC" w:rsidRDefault="007562DC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6.2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1.3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.7±0.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.1±0.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1±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9±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.8±0.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3±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0±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3±0.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3±0.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62DC" w:rsidRDefault="007562D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058±951a</w:t>
            </w:r>
          </w:p>
        </w:tc>
      </w:tr>
      <w:tr w:rsidR="007562DC" w:rsidTr="007562DC">
        <w:trPr>
          <w:trHeight w:val="199"/>
        </w:trPr>
        <w:tc>
          <w:tcPr>
            <w:tcW w:w="59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562DC" w:rsidRDefault="007562DC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Jul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NF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62DC" w:rsidRDefault="007562DC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3.0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1.4ab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.3±0.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.3±0.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3±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7±0.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.8±0.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2±0.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0±0.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4±0.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7±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62DC" w:rsidRDefault="007562D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679±3162a</w:t>
            </w:r>
          </w:p>
        </w:tc>
      </w:tr>
      <w:tr w:rsidR="007562DC" w:rsidTr="007562DC">
        <w:trPr>
          <w:trHeight w:val="199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62DC" w:rsidRDefault="007562DC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F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62DC" w:rsidRDefault="007562DC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2.2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.2b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.8±0.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.4±0.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4±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4±0.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.1±0.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4±0.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2±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1±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.3±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62DC" w:rsidRDefault="007562D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740±5449a</w:t>
            </w:r>
          </w:p>
        </w:tc>
      </w:tr>
      <w:tr w:rsidR="007562DC" w:rsidTr="007562DC">
        <w:trPr>
          <w:trHeight w:val="199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62DC" w:rsidRDefault="007562DC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OIMF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62DC" w:rsidRDefault="007562DC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4.8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.4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0.1±0.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.5±0.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0±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3±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.7±0.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3±0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3±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0±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.1±0.3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62DC" w:rsidRDefault="007562D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358±3426a</w:t>
            </w:r>
          </w:p>
        </w:tc>
      </w:tr>
      <w:tr w:rsidR="007562DC" w:rsidTr="007562DC">
        <w:trPr>
          <w:trHeight w:val="199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62DC" w:rsidRDefault="007562DC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OF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62DC" w:rsidRDefault="007562DC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2.5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.2b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.4±0.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.4±0.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0±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5±0.1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.7±0.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5±0.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2±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1±0.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9±0.3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62DC" w:rsidRDefault="007562D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135±774a</w:t>
            </w:r>
          </w:p>
        </w:tc>
      </w:tr>
      <w:tr w:rsidR="007562DC" w:rsidTr="007562DC">
        <w:trPr>
          <w:trHeight w:val="199"/>
        </w:trPr>
        <w:tc>
          <w:tcPr>
            <w:tcW w:w="59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562DC" w:rsidRDefault="007562DC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Aug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NF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62DC" w:rsidRDefault="007562DC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5.9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9.5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.7±0.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.1±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0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6±0.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.3±0.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5±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1±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4±0.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9±0.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62DC" w:rsidRDefault="007562D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688±816a</w:t>
            </w:r>
          </w:p>
        </w:tc>
      </w:tr>
      <w:tr w:rsidR="007562DC" w:rsidTr="007562DC">
        <w:trPr>
          <w:trHeight w:val="199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62DC" w:rsidRDefault="007562DC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F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62DC" w:rsidRDefault="007562DC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1.3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.3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0.9±3.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.0±2.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5±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3±0.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.4±3.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7±0.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0.9±0.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3±0.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4±0.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62DC" w:rsidRDefault="007562D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335±14113a</w:t>
            </w:r>
          </w:p>
        </w:tc>
      </w:tr>
      <w:tr w:rsidR="007562DC" w:rsidTr="007562DC">
        <w:trPr>
          <w:trHeight w:val="199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62DC" w:rsidRDefault="007562DC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OIMF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62DC" w:rsidRDefault="007562DC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1.0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.4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.6±0.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.2±0.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9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6±0.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.4±0.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4±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2±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3±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8±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62DC" w:rsidRDefault="007562D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033±3305a</w:t>
            </w:r>
          </w:p>
        </w:tc>
      </w:tr>
      <w:tr w:rsidR="007562DC" w:rsidTr="007562DC">
        <w:trPr>
          <w:trHeight w:val="199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62DC" w:rsidRDefault="007562DC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OF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62DC" w:rsidRDefault="007562DC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2.5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.7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.3±0.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.2±0.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8±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8±0.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.1±1.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4±0.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1±0.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5±0.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8±0.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62DC" w:rsidRDefault="007562D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537±5648a</w:t>
            </w:r>
          </w:p>
        </w:tc>
      </w:tr>
      <w:tr w:rsidR="007562DC" w:rsidTr="007562DC">
        <w:trPr>
          <w:trHeight w:val="199"/>
        </w:trPr>
        <w:tc>
          <w:tcPr>
            <w:tcW w:w="59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562DC" w:rsidRDefault="007562DC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ep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NF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62DC" w:rsidRDefault="007562DC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0.3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.5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.2±0.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.3±0.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1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9±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.9±0.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5±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1±0.1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6±0.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.2±0.1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62DC" w:rsidRDefault="007562D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559±4472a</w:t>
            </w:r>
          </w:p>
        </w:tc>
      </w:tr>
      <w:tr w:rsidR="007562DC" w:rsidTr="007562DC">
        <w:trPr>
          <w:trHeight w:val="199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62DC" w:rsidRDefault="007562DC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F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62DC" w:rsidRDefault="007562DC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0.0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.2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.8±0.1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.8±0.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2±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1±0.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.8±0.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5±0.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2±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3±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.5±0.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62DC" w:rsidRDefault="007562D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420±557a</w:t>
            </w:r>
          </w:p>
        </w:tc>
      </w:tr>
      <w:tr w:rsidR="007562DC" w:rsidTr="007562DC">
        <w:trPr>
          <w:trHeight w:val="199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62DC" w:rsidRDefault="007562DC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OIMF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62DC" w:rsidRDefault="007562DC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9.9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1.2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.3±0.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.9±0.2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4±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2±0.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.1±0.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6±0.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2±0.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5±0.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.3±0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62DC" w:rsidRDefault="007562D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315±2871a</w:t>
            </w:r>
          </w:p>
        </w:tc>
      </w:tr>
      <w:tr w:rsidR="007562DC" w:rsidTr="007562DC">
        <w:trPr>
          <w:trHeight w:val="199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62DC" w:rsidRDefault="007562DC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OF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62DC" w:rsidRDefault="007562DC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2.0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1.4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.4±0.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.3±0.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2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5±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.2±0.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5±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0±0.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3±0.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.0±0.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62DC" w:rsidRDefault="007562D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365±3978a</w:t>
            </w:r>
          </w:p>
        </w:tc>
      </w:tr>
      <w:tr w:rsidR="007562DC" w:rsidTr="007562DC">
        <w:trPr>
          <w:trHeight w:val="199"/>
        </w:trPr>
        <w:tc>
          <w:tcPr>
            <w:tcW w:w="59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562DC" w:rsidRDefault="007562DC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Oct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NNF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62DC" w:rsidRDefault="007562DC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2.5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1.9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.9±0.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.2±0.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7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6±0.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.8±0.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4±0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1±0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2±0.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.4±0.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62DC" w:rsidRDefault="007562D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665±1866a</w:t>
            </w:r>
          </w:p>
        </w:tc>
      </w:tr>
      <w:tr w:rsidR="007562DC" w:rsidTr="007562DC">
        <w:trPr>
          <w:trHeight w:val="199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62DC" w:rsidRDefault="007562DC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CF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62DC" w:rsidRDefault="007562DC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1.8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0.3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.9±0.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.6±0.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7±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5±0.1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.7±0.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5±0.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0±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3±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.1±0.1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62DC" w:rsidRDefault="007562D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023±5043a</w:t>
            </w:r>
          </w:p>
        </w:tc>
      </w:tr>
      <w:tr w:rsidR="007562DC" w:rsidTr="007562DC">
        <w:trPr>
          <w:trHeight w:val="199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62DC" w:rsidRDefault="007562DC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OIMF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62DC" w:rsidRDefault="007562DC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4.3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2.6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.0±0.5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.8±0.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5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1±0.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.6±0.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3±0.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1±0.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1±0.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.0±0.3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62DC" w:rsidRDefault="007562D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414±2915a</w:t>
            </w:r>
          </w:p>
        </w:tc>
      </w:tr>
      <w:tr w:rsidR="007562DC" w:rsidTr="007562DC">
        <w:trPr>
          <w:trHeight w:val="199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62DC" w:rsidRDefault="007562DC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OF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62DC" w:rsidRDefault="007562DC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5.3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1.6a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.3±0.3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.6±0.3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0±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1±0.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.3±0.8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3±0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0±0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.3±0.2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562DC" w:rsidRDefault="007562D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.8±0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62DC" w:rsidRDefault="007562D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681±2926a</w:t>
            </w:r>
          </w:p>
        </w:tc>
      </w:tr>
    </w:tbl>
    <w:bookmarkEnd w:id="1"/>
    <w:p w:rsidR="007562DC" w:rsidRDefault="007562DC" w:rsidP="007562DC">
      <w:pPr>
        <w:tabs>
          <w:tab w:val="left" w:pos="792"/>
        </w:tabs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</w:rPr>
        <w:t xml:space="preserve"> Fert indicates the four fertilizer regimes: NNF no nitrogen fertilizer, CF chemical fertilizer, OIMF organic-inorganic mixed fertilizer, OF organic fertilizer.</w:t>
      </w:r>
    </w:p>
    <w:p w:rsidR="006D223F" w:rsidRDefault="007562DC" w:rsidP="007562DC">
      <w:pPr>
        <w:spacing w:line="480" w:lineRule="auto"/>
      </w:pPr>
      <w:r>
        <w:rPr>
          <w:rFonts w:ascii="Times New Roman" w:hAnsi="Times New Roman"/>
          <w:sz w:val="24"/>
          <w:szCs w:val="24"/>
          <w:vertAlign w:val="superscript"/>
        </w:rPr>
        <w:t>b</w:t>
      </w:r>
      <w:r>
        <w:rPr>
          <w:rFonts w:ascii="Times New Roman" w:hAnsi="Times New Roman"/>
          <w:sz w:val="24"/>
          <w:szCs w:val="24"/>
        </w:rPr>
        <w:t xml:space="preserve"> Phyla with the relative abundances higher than 1 % are shown. Values are presented </w:t>
      </w:r>
      <w:r>
        <w:rPr>
          <w:rFonts w:ascii="Times New Roman" w:hAnsi="Times New Roman"/>
          <w:sz w:val="24"/>
          <w:szCs w:val="24"/>
        </w:rPr>
        <w:lastRenderedPageBreak/>
        <w:t>as mean±SD (n=3), different letters of the same sa</w:t>
      </w:r>
      <w:bookmarkStart w:id="2" w:name="_GoBack"/>
      <w:bookmarkEnd w:id="2"/>
      <w:r>
        <w:rPr>
          <w:rFonts w:ascii="Times New Roman" w:hAnsi="Times New Roman"/>
          <w:sz w:val="24"/>
          <w:szCs w:val="24"/>
        </w:rPr>
        <w:t xml:space="preserve">mpling stage indicate significant differences among fertilizer treatments by one-way ANOVAs (Tukey, </w:t>
      </w:r>
      <w:r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&lt; 0.05). Phylum abbreviations: Proteo,</w:t>
      </w:r>
      <w:r>
        <w:t xml:space="preserve"> </w:t>
      </w:r>
      <w:r>
        <w:rPr>
          <w:rFonts w:ascii="Times New Roman" w:hAnsi="Times New Roman"/>
          <w:i/>
          <w:sz w:val="24"/>
          <w:szCs w:val="24"/>
        </w:rPr>
        <w:t>Proteobacteria</w:t>
      </w:r>
      <w:r>
        <w:rPr>
          <w:rFonts w:ascii="Times New Roman" w:hAnsi="Times New Roman"/>
          <w:sz w:val="24"/>
          <w:szCs w:val="24"/>
        </w:rPr>
        <w:t xml:space="preserve"> Acido, </w:t>
      </w:r>
      <w:r>
        <w:rPr>
          <w:rFonts w:ascii="Times New Roman" w:hAnsi="Times New Roman"/>
          <w:i/>
          <w:sz w:val="24"/>
          <w:szCs w:val="24"/>
        </w:rPr>
        <w:t>Acidobacteria</w:t>
      </w:r>
      <w:r>
        <w:rPr>
          <w:rFonts w:ascii="Times New Roman" w:hAnsi="Times New Roman"/>
          <w:sz w:val="24"/>
          <w:szCs w:val="24"/>
        </w:rPr>
        <w:t xml:space="preserve">; Actino, </w:t>
      </w:r>
      <w:r>
        <w:rPr>
          <w:rFonts w:ascii="Times New Roman" w:hAnsi="Times New Roman"/>
          <w:i/>
          <w:sz w:val="24"/>
          <w:szCs w:val="24"/>
        </w:rPr>
        <w:t>Actinobacteria</w:t>
      </w:r>
      <w:r>
        <w:rPr>
          <w:rFonts w:ascii="Times New Roman" w:hAnsi="Times New Roman"/>
          <w:sz w:val="24"/>
          <w:szCs w:val="24"/>
        </w:rPr>
        <w:t xml:space="preserve">; Thaum, </w:t>
      </w:r>
      <w:r>
        <w:rPr>
          <w:rFonts w:ascii="Times New Roman" w:hAnsi="Times New Roman"/>
          <w:i/>
          <w:sz w:val="24"/>
          <w:szCs w:val="24"/>
        </w:rPr>
        <w:t>Thaumarchaeota</w:t>
      </w:r>
      <w:r>
        <w:rPr>
          <w:rFonts w:ascii="Times New Roman" w:hAnsi="Times New Roman"/>
          <w:sz w:val="24"/>
          <w:szCs w:val="24"/>
        </w:rPr>
        <w:t xml:space="preserve">; Bacteroi, </w:t>
      </w:r>
      <w:r>
        <w:rPr>
          <w:rFonts w:ascii="Times New Roman" w:hAnsi="Times New Roman"/>
          <w:i/>
          <w:sz w:val="24"/>
          <w:szCs w:val="24"/>
        </w:rPr>
        <w:t>Bacteroidetes</w:t>
      </w:r>
      <w:r>
        <w:rPr>
          <w:rFonts w:ascii="Times New Roman" w:hAnsi="Times New Roman"/>
          <w:sz w:val="24"/>
          <w:szCs w:val="24"/>
        </w:rPr>
        <w:t xml:space="preserve">; Chloro, </w:t>
      </w:r>
      <w:r>
        <w:rPr>
          <w:rFonts w:ascii="Times New Roman" w:hAnsi="Times New Roman"/>
          <w:i/>
          <w:sz w:val="24"/>
          <w:szCs w:val="24"/>
        </w:rPr>
        <w:t>Chloroflexi</w:t>
      </w:r>
      <w:r>
        <w:rPr>
          <w:rFonts w:ascii="Times New Roman" w:hAnsi="Times New Roman"/>
          <w:sz w:val="24"/>
          <w:szCs w:val="24"/>
        </w:rPr>
        <w:t xml:space="preserve">; Firmi, </w:t>
      </w:r>
      <w:r>
        <w:rPr>
          <w:rFonts w:ascii="Times New Roman" w:hAnsi="Times New Roman"/>
          <w:i/>
          <w:sz w:val="24"/>
          <w:szCs w:val="24"/>
        </w:rPr>
        <w:t>Firmicutes</w:t>
      </w:r>
      <w:r>
        <w:rPr>
          <w:rFonts w:ascii="Times New Roman" w:hAnsi="Times New Roman"/>
          <w:sz w:val="24"/>
          <w:szCs w:val="24"/>
        </w:rPr>
        <w:t xml:space="preserve">; Nitro, </w:t>
      </w:r>
      <w:r>
        <w:rPr>
          <w:rFonts w:ascii="Times New Roman" w:hAnsi="Times New Roman"/>
          <w:i/>
          <w:sz w:val="24"/>
          <w:szCs w:val="24"/>
        </w:rPr>
        <w:t>Nitrospirae</w:t>
      </w:r>
      <w:r>
        <w:rPr>
          <w:rFonts w:ascii="Times New Roman" w:hAnsi="Times New Roman"/>
          <w:sz w:val="24"/>
          <w:szCs w:val="24"/>
        </w:rPr>
        <w:t xml:space="preserve">; Planc, </w:t>
      </w:r>
      <w:r>
        <w:rPr>
          <w:rFonts w:ascii="Times New Roman" w:hAnsi="Times New Roman"/>
          <w:i/>
          <w:sz w:val="24"/>
          <w:szCs w:val="24"/>
        </w:rPr>
        <w:t>Planctomycetes</w:t>
      </w:r>
      <w:r>
        <w:rPr>
          <w:rFonts w:ascii="Times New Roman" w:hAnsi="Times New Roman"/>
          <w:sz w:val="24"/>
          <w:szCs w:val="24"/>
        </w:rPr>
        <w:t xml:space="preserve">; Verru, </w:t>
      </w:r>
      <w:r>
        <w:rPr>
          <w:rFonts w:ascii="Times New Roman" w:hAnsi="Times New Roman"/>
          <w:i/>
          <w:sz w:val="24"/>
          <w:szCs w:val="24"/>
        </w:rPr>
        <w:t>Verrucomicrobia</w:t>
      </w:r>
      <w:r>
        <w:rPr>
          <w:rFonts w:ascii="Times New Roman" w:hAnsi="Times New Roman"/>
          <w:sz w:val="24"/>
          <w:szCs w:val="24"/>
        </w:rPr>
        <w:t>.</w:t>
      </w:r>
    </w:p>
    <w:sectPr w:rsidR="006D22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B7CC0" w:rsidRDefault="00AB7CC0" w:rsidP="007562DC">
      <w:r>
        <w:separator/>
      </w:r>
    </w:p>
  </w:endnote>
  <w:endnote w:type="continuationSeparator" w:id="0">
    <w:p w:rsidR="00AB7CC0" w:rsidRDefault="00AB7CC0" w:rsidP="007562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B7CC0" w:rsidRDefault="00AB7CC0" w:rsidP="007562DC">
      <w:r>
        <w:separator/>
      </w:r>
    </w:p>
  </w:footnote>
  <w:footnote w:type="continuationSeparator" w:id="0">
    <w:p w:rsidR="00AB7CC0" w:rsidRDefault="00AB7CC0" w:rsidP="007562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4B86"/>
    <w:rsid w:val="00284B86"/>
    <w:rsid w:val="006D223F"/>
    <w:rsid w:val="007562DC"/>
    <w:rsid w:val="00A421CA"/>
    <w:rsid w:val="00AB7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E1CE2F2-2376-45A4-98AA-50D00B071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562D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562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562D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562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562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0855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BBDFBB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2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2.DOCX</TitleName>
  </documentManagement>
</p:properties>
</file>

<file path=customXml/itemProps1.xml><?xml version="1.0" encoding="utf-8"?>
<ds:datastoreItem xmlns:ds="http://schemas.openxmlformats.org/officeDocument/2006/customXml" ds:itemID="{FDCE9DA0-C0B9-4E4D-A1A7-D0A4AB7B1E81}"/>
</file>

<file path=customXml/itemProps2.xml><?xml version="1.0" encoding="utf-8"?>
<ds:datastoreItem xmlns:ds="http://schemas.openxmlformats.org/officeDocument/2006/customXml" ds:itemID="{6799C1C5-78AA-4686-B606-F0269322FACA}"/>
</file>

<file path=customXml/itemProps3.xml><?xml version="1.0" encoding="utf-8"?>
<ds:datastoreItem xmlns:ds="http://schemas.openxmlformats.org/officeDocument/2006/customXml" ds:itemID="{4B42C12A-6168-4CEC-8374-291D870C119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33</Words>
  <Characters>3609</Characters>
  <Application>Microsoft Office Word</Application>
  <DocSecurity>0</DocSecurity>
  <Lines>30</Lines>
  <Paragraphs>8</Paragraphs>
  <ScaleCrop>false</ScaleCrop>
  <Company/>
  <LinksUpToDate>false</LinksUpToDate>
  <CharactersWithSpaces>4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chen wang</dc:creator>
  <cp:keywords/>
  <dc:description/>
  <cp:lastModifiedBy>jichen wang</cp:lastModifiedBy>
  <cp:revision>2</cp:revision>
  <dcterms:created xsi:type="dcterms:W3CDTF">2016-07-11T11:20:00Z</dcterms:created>
  <dcterms:modified xsi:type="dcterms:W3CDTF">2016-07-11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